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5DAC" w:rsidRPr="00B8152D" w:rsidRDefault="000F5DAC" w:rsidP="00B8152D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B8152D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2:</w:t>
      </w:r>
      <w:r w:rsidRPr="002547C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2D28F5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logistic regression of 82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parous women who underwent ECV, outcome successful ECV</w:t>
      </w:r>
    </w:p>
    <w:tbl>
      <w:tblPr>
        <w:tblW w:w="1006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119"/>
        <w:gridCol w:w="851"/>
        <w:gridCol w:w="1417"/>
        <w:gridCol w:w="1134"/>
        <w:gridCol w:w="993"/>
        <w:gridCol w:w="1417"/>
        <w:gridCol w:w="1134"/>
      </w:tblGrid>
      <w:tr w:rsidR="000F5DAC" w:rsidRPr="00B8152D">
        <w:tc>
          <w:tcPr>
            <w:tcW w:w="3119" w:type="dxa"/>
          </w:tcPr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gridSpan w:val="3"/>
          </w:tcPr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imple logistic regression</w:t>
            </w:r>
          </w:p>
        </w:tc>
        <w:tc>
          <w:tcPr>
            <w:tcW w:w="3544" w:type="dxa"/>
            <w:gridSpan w:val="3"/>
          </w:tcPr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ultiple logistic regression   </w:t>
            </w:r>
          </w:p>
        </w:tc>
      </w:tr>
      <w:tr w:rsidR="000F5DAC" w:rsidRPr="00B8152D">
        <w:tc>
          <w:tcPr>
            <w:tcW w:w="3119" w:type="dxa"/>
          </w:tcPr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</w:tcPr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17" w:type="dxa"/>
          </w:tcPr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95% BI]</w:t>
            </w:r>
          </w:p>
        </w:tc>
        <w:tc>
          <w:tcPr>
            <w:tcW w:w="1134" w:type="dxa"/>
          </w:tcPr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3" w:type="dxa"/>
          </w:tcPr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417" w:type="dxa"/>
          </w:tcPr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1134" w:type="dxa"/>
          </w:tcPr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5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0F5DAC" w:rsidRPr="00B8152D">
        <w:tc>
          <w:tcPr>
            <w:tcW w:w="3119" w:type="dxa"/>
          </w:tcPr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features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 xml:space="preserve">Maternal age (years) 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tetrical features</w:t>
            </w:r>
          </w:p>
          <w:p w:rsidR="000F5DAC" w:rsidRDefault="000F5DAC" w:rsidP="009F12FB">
            <w:pPr>
              <w:spacing w:after="0" w:line="480" w:lineRule="auto"/>
              <w:rPr>
                <w:ins w:id="0" w:author="i485942" w:date="2013-09-24T12:0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stational age at ECV 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ype of breech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Frank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Frank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centa location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 xml:space="preserve">    Posterior/ lateral 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 xml:space="preserve">    Anterior 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I</w:t>
            </w:r>
            <w:r w:rsidRPr="002547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</w:t>
            </w: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1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&lt;</w:t>
            </w: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nus of abdominal muscles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Weak/Normal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Strong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nus of uterus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Relaxed/normal    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ntense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gagement 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  </w:t>
            </w: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ech above pelvic  inlet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reech in pelvic inlet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d palpable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Yes 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No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EFW (gram)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color w:val="00B0F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sychosocial features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gree of fear before ECV 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S score before ECV</w:t>
            </w:r>
          </w:p>
        </w:tc>
        <w:tc>
          <w:tcPr>
            <w:tcW w:w="851" w:type="dxa"/>
          </w:tcPr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  <w:p w:rsidR="000F5DAC" w:rsidDel="007E61A3" w:rsidRDefault="000F5DAC" w:rsidP="009F12FB">
            <w:pPr>
              <w:spacing w:after="0" w:line="480" w:lineRule="auto"/>
              <w:rPr>
                <w:ins w:id="1" w:author="i485942" w:date="2013-09-24T12:09:00Z"/>
                <w:del w:id="2" w:author="COAECS02" w:date="2013-09-26T15:41:00Z"/>
                <w:rFonts w:ascii="Times New Roman" w:hAnsi="Times New Roman" w:cs="Times New Roman"/>
                <w:sz w:val="24"/>
                <w:szCs w:val="24"/>
              </w:rPr>
            </w:pPr>
            <w:ins w:id="3" w:author="i485942" w:date="2013-09-24T12:10:00Z">
              <w:del w:id="4" w:author="COAECS02" w:date="2013-09-26T15:41:00Z">
                <w:r w:rsidDel="007E61A3">
                  <w:rPr>
                    <w:rFonts w:ascii="Times New Roman" w:hAnsi="Times New Roman" w:cs="Times New Roman"/>
                    <w:sz w:val="24"/>
                    <w:szCs w:val="24"/>
                  </w:rPr>
                  <w:delText>0.00</w:delText>
                </w:r>
              </w:del>
            </w:ins>
          </w:p>
          <w:p w:rsidR="000F5DAC" w:rsidDel="007E61A3" w:rsidRDefault="000F5DAC" w:rsidP="009F12FB">
            <w:pPr>
              <w:spacing w:after="0" w:line="480" w:lineRule="auto"/>
              <w:rPr>
                <w:ins w:id="5" w:author="i485942" w:date="2013-09-24T12:09:00Z"/>
                <w:del w:id="6" w:author="COAECS02" w:date="2013-09-26T15:41:00Z"/>
                <w:rFonts w:ascii="Times New Roman" w:hAnsi="Times New Roman" w:cs="Times New Roman"/>
                <w:sz w:val="24"/>
                <w:szCs w:val="24"/>
              </w:rPr>
            </w:pPr>
            <w:ins w:id="7" w:author="i485942" w:date="2013-09-24T12:10:00Z">
              <w:del w:id="8" w:author="COAECS02" w:date="2013-09-26T15:41:00Z">
                <w:r w:rsidDel="007E61A3">
                  <w:rPr>
                    <w:rFonts w:ascii="Times New Roman" w:hAnsi="Times New Roman" w:cs="Times New Roman"/>
                    <w:sz w:val="24"/>
                    <w:szCs w:val="24"/>
                  </w:rPr>
                  <w:delText>1.00</w:delText>
                </w:r>
              </w:del>
            </w:ins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:rsidR="000F5DAC" w:rsidRPr="009F12FB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17" w:type="dxa"/>
          </w:tcPr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[0.98-1.31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[0.84-1.03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Del="007E61A3" w:rsidRDefault="000F5DAC" w:rsidP="009F12FB">
            <w:pPr>
              <w:spacing w:after="0" w:line="480" w:lineRule="auto"/>
              <w:rPr>
                <w:del w:id="9" w:author="COAECS02" w:date="2013-09-26T15:41:00Z"/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[0.77-3.38]</w:t>
            </w:r>
          </w:p>
          <w:p w:rsidR="000F5DAC" w:rsidDel="007E61A3" w:rsidRDefault="000F5DAC" w:rsidP="009F12FB">
            <w:pPr>
              <w:spacing w:after="0" w:line="480" w:lineRule="auto"/>
              <w:rPr>
                <w:ins w:id="10" w:author="i485942" w:date="2013-09-24T12:09:00Z"/>
                <w:del w:id="11" w:author="COAECS02" w:date="2013-09-26T15:41:00Z"/>
                <w:rFonts w:ascii="Times New Roman" w:hAnsi="Times New Roman" w:cs="Times New Roman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ins w:id="12" w:author="i485942" w:date="2013-09-24T12:09:00Z"/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[0.86-9.77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[0.38-3.25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7-6.19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61-14.86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[0.76-9.59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[3.27-40.01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0.39-16.52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[1.00-1.00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[0.70-1.13]</w:t>
            </w:r>
          </w:p>
          <w:p w:rsidR="000F5DAC" w:rsidRPr="009F12FB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93-1.26]</w:t>
            </w:r>
          </w:p>
        </w:tc>
        <w:tc>
          <w:tcPr>
            <w:tcW w:w="1134" w:type="dxa"/>
          </w:tcPr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  <w:p w:rsidR="000F5DAC" w:rsidDel="007E61A3" w:rsidRDefault="000F5DAC" w:rsidP="009F12FB">
            <w:pPr>
              <w:spacing w:after="0" w:line="480" w:lineRule="auto"/>
              <w:rPr>
                <w:ins w:id="13" w:author="i485942" w:date="2013-09-24T12:09:00Z"/>
                <w:del w:id="14" w:author="COAECS02" w:date="2013-09-26T15:41:00Z"/>
                <w:rFonts w:ascii="Times New Roman" w:hAnsi="Times New Roman" w:cs="Times New Roman"/>
                <w:sz w:val="24"/>
                <w:szCs w:val="24"/>
              </w:rPr>
            </w:pPr>
            <w:ins w:id="15" w:author="i485942" w:date="2013-09-24T12:10:00Z">
              <w:del w:id="16" w:author="COAECS02" w:date="2013-09-26T15:41:00Z">
                <w:r w:rsidDel="007E61A3">
                  <w:rPr>
                    <w:rFonts w:ascii="Times New Roman" w:hAnsi="Times New Roman" w:cs="Times New Roman"/>
                    <w:sz w:val="24"/>
                    <w:szCs w:val="24"/>
                  </w:rPr>
                  <w:delText>0.999</w:delText>
                </w:r>
              </w:del>
            </w:ins>
            <w:bookmarkStart w:id="17" w:name="_GoBack"/>
            <w:bookmarkEnd w:id="17"/>
          </w:p>
          <w:p w:rsidR="000F5DAC" w:rsidDel="007E61A3" w:rsidRDefault="000F5DAC" w:rsidP="009F12FB">
            <w:pPr>
              <w:spacing w:after="0" w:line="480" w:lineRule="auto"/>
              <w:rPr>
                <w:ins w:id="18" w:author="i485942" w:date="2013-09-24T12:09:00Z"/>
                <w:del w:id="19" w:author="COAECS02" w:date="2013-09-26T15:41:00Z"/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9F12FB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  <w:p w:rsidR="000F5DAC" w:rsidRPr="009F12FB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993" w:type="dxa"/>
          </w:tcPr>
          <w:p w:rsidR="000F5DAC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Del="007E61A3" w:rsidRDefault="000F5DAC" w:rsidP="009F12FB">
            <w:pPr>
              <w:spacing w:after="0" w:line="480" w:lineRule="auto"/>
              <w:rPr>
                <w:del w:id="20" w:author="COAECS02" w:date="2013-09-26T15:41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Del="007E61A3" w:rsidRDefault="000F5DAC" w:rsidP="009F12FB">
            <w:pPr>
              <w:spacing w:after="0" w:line="480" w:lineRule="auto"/>
              <w:rPr>
                <w:ins w:id="21" w:author="i485942" w:date="2013-09-24T12:09:00Z"/>
                <w:del w:id="22" w:author="COAECS02" w:date="2013-09-26T15:41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ins w:id="23" w:author="i485942" w:date="2013-09-24T12:0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0F5DAC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B8152D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Del="007E61A3" w:rsidRDefault="000F5DAC" w:rsidP="009F12FB">
            <w:pPr>
              <w:spacing w:after="0" w:line="480" w:lineRule="auto"/>
              <w:rPr>
                <w:ins w:id="24" w:author="i485942" w:date="2013-09-24T12:09:00Z"/>
                <w:del w:id="25" w:author="COAECS02" w:date="2013-09-26T15:41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Del="007E61A3" w:rsidRDefault="000F5DAC" w:rsidP="009F12FB">
            <w:pPr>
              <w:spacing w:after="0" w:line="480" w:lineRule="auto"/>
              <w:rPr>
                <w:ins w:id="26" w:author="i485942" w:date="2013-09-24T12:09:00Z"/>
                <w:del w:id="27" w:author="COAECS02" w:date="2013-09-26T15:41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[0.32-5.36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[2.78-39.31]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Del="007E61A3" w:rsidRDefault="000F5DAC" w:rsidP="009F12FB">
            <w:pPr>
              <w:spacing w:after="0" w:line="480" w:lineRule="auto"/>
              <w:rPr>
                <w:del w:id="28" w:author="COAECS02" w:date="2013-09-26T15:41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Del="007E61A3" w:rsidRDefault="000F5DAC" w:rsidP="009F12FB">
            <w:pPr>
              <w:spacing w:after="0" w:line="480" w:lineRule="auto"/>
              <w:rPr>
                <w:ins w:id="29" w:author="i485942" w:date="2013-09-24T12:09:00Z"/>
                <w:del w:id="30" w:author="COAECS02" w:date="2013-09-26T15:41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Default="000F5DAC" w:rsidP="009F12FB">
            <w:pPr>
              <w:spacing w:after="0" w:line="480" w:lineRule="auto"/>
              <w:rPr>
                <w:ins w:id="31" w:author="i485942" w:date="2013-09-24T12:0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C5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F5DAC" w:rsidRPr="009F12FB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2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  <w:p w:rsidR="000F5DAC" w:rsidRPr="002547C5" w:rsidRDefault="000F5DAC" w:rsidP="009F12F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F5DAC" w:rsidRPr="00B8152D" w:rsidRDefault="000F5DAC" w:rsidP="00B8152D">
      <w:pPr>
        <w:spacing w:after="0"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p w:rsidR="000F5DAC" w:rsidRPr="00B8152D" w:rsidRDefault="000F5DAC" w:rsidP="00B8152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8152D">
        <w:rPr>
          <w:rFonts w:ascii="Times New Roman" w:hAnsi="Times New Roman" w:cs="Times New Roman"/>
          <w:color w:val="000000"/>
          <w:sz w:val="24"/>
          <w:szCs w:val="24"/>
        </w:rPr>
        <w:t>Bold numbers are statistically significant numbers.</w:t>
      </w:r>
    </w:p>
    <w:p w:rsidR="000F5DAC" w:rsidRDefault="000F5DAC">
      <w:pP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</w:p>
    <w:sectPr w:rsidR="000F5DAC" w:rsidSect="003A3E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421174"/>
    <w:multiLevelType w:val="hybridMultilevel"/>
    <w:tmpl w:val="741CDE3E"/>
    <w:lvl w:ilvl="0" w:tplc="9792524A">
      <w:numFmt w:val="bullet"/>
      <w:lvlText w:val=""/>
      <w:lvlJc w:val="left"/>
      <w:pPr>
        <w:ind w:left="540" w:hanging="360"/>
      </w:pPr>
      <w:rPr>
        <w:rFonts w:ascii="Wingdings" w:eastAsia="Times New Roman" w:hAnsi="Wingdings" w:hint="default"/>
        <w:i w:val="0"/>
        <w:iCs w:val="0"/>
      </w:rPr>
    </w:lvl>
    <w:lvl w:ilvl="1" w:tplc="0413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cs="Wingdings" w:hint="default"/>
      </w:rPr>
    </w:lvl>
  </w:abstractNum>
  <w:abstractNum w:abstractNumId="1">
    <w:nsid w:val="79B02DB4"/>
    <w:multiLevelType w:val="hybridMultilevel"/>
    <w:tmpl w:val="7486D38E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efaultTabStop w:val="720"/>
  <w:hyphenationZone w:val="425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8152D"/>
    <w:rsid w:val="000F5DAC"/>
    <w:rsid w:val="00130A71"/>
    <w:rsid w:val="002547C5"/>
    <w:rsid w:val="00272810"/>
    <w:rsid w:val="002D28F5"/>
    <w:rsid w:val="002E3D02"/>
    <w:rsid w:val="003A3E09"/>
    <w:rsid w:val="00517C59"/>
    <w:rsid w:val="005A6B51"/>
    <w:rsid w:val="007E61A3"/>
    <w:rsid w:val="00856BE3"/>
    <w:rsid w:val="009F12FB"/>
    <w:rsid w:val="00B8152D"/>
    <w:rsid w:val="00BD631B"/>
    <w:rsid w:val="00C2101C"/>
    <w:rsid w:val="00E50AB0"/>
    <w:rsid w:val="00F56B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="Calibri" w:hAnsi="Verdan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52D"/>
    <w:pPr>
      <w:spacing w:after="200" w:line="276" w:lineRule="auto"/>
    </w:pPr>
    <w:rPr>
      <w:rFonts w:eastAsia="Times New Roman" w:cs="Verdana"/>
      <w:sz w:val="18"/>
      <w:szCs w:val="18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B8152D"/>
    <w:rPr>
      <w:rFonts w:eastAsia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52D"/>
    <w:rPr>
      <w:rFonts w:eastAsia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B8152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B81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52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B8152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RelyOnCSS/>
  <w:doNotOrganizeInFold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2</Pages>
  <Words>197</Words>
  <Characters>1089</Characters>
  <Application>Microsoft Office Outlook</Application>
  <DocSecurity>0</DocSecurity>
  <Lines>0</Lines>
  <Paragraphs>0</Paragraphs>
  <ScaleCrop>false</ScaleCrop>
  <Company>Universiteit Maastrich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: logistic regression of 82 parous women who underwent ECV, outcome successful ECV</dc:title>
  <dc:subject/>
  <dc:creator>i485942</dc:creator>
  <cp:keywords/>
  <dc:description/>
  <cp:lastModifiedBy>COAECS02</cp:lastModifiedBy>
  <cp:revision>2</cp:revision>
  <cp:lastPrinted>2013-09-06T10:45:00Z</cp:lastPrinted>
  <dcterms:created xsi:type="dcterms:W3CDTF">2013-09-26T13:42:00Z</dcterms:created>
  <dcterms:modified xsi:type="dcterms:W3CDTF">2013-09-26T13:42:00Z</dcterms:modified>
</cp:coreProperties>
</file>